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E1CB8" w14:textId="77777777" w:rsidR="00544DEF" w:rsidRDefault="00544DEF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49"/>
        <w:gridCol w:w="1009"/>
        <w:gridCol w:w="1671"/>
        <w:gridCol w:w="1424"/>
      </w:tblGrid>
      <w:tr w:rsidR="00544DEF" w14:paraId="4636A758" w14:textId="77777777" w:rsidTr="00257CF1">
        <w:trPr>
          <w:trHeight w:val="553"/>
          <w:tblHeader/>
          <w:jc w:val="center"/>
        </w:trPr>
        <w:tc>
          <w:tcPr>
            <w:tcW w:w="645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A106" w14:textId="5A1D752D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Table </w:t>
            </w:r>
            <w:r w:rsidR="00E14BBE">
              <w:rPr>
                <w:rFonts w:asciiTheme="minorEastAsia" w:hAnsiTheme="minorEastAsia" w:cs="Times New Roman" w:hint="eastAsia"/>
                <w:bCs/>
                <w:color w:val="000000"/>
                <w:sz w:val="20"/>
                <w:szCs w:val="20"/>
                <w:lang w:eastAsia="zh-CN"/>
              </w:rPr>
              <w:t>S3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. Multivariate logistic regression identifying independent predictors of cachexia.</w:t>
            </w:r>
          </w:p>
        </w:tc>
      </w:tr>
      <w:tr w:rsidR="00544DEF" w14:paraId="559151CE" w14:textId="77777777" w:rsidTr="00257CF1">
        <w:trPr>
          <w:trHeight w:val="317"/>
          <w:tblHeader/>
          <w:jc w:val="center"/>
        </w:trPr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BEC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F186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669D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7311" w14:textId="5EBA8D0F" w:rsidR="00544DEF" w:rsidRDefault="00BF69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391B8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544DEF" w14:paraId="37ED9382" w14:textId="77777777" w:rsidTr="00257CF1">
        <w:trPr>
          <w:trHeight w:val="398"/>
          <w:jc w:val="center"/>
        </w:trPr>
        <w:tc>
          <w:tcPr>
            <w:tcW w:w="2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C24C7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BB112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4E40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, 0.73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C5D8C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44DEF" w14:paraId="1DCA996C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1C9B8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47C8C" w14:textId="77777777" w:rsidR="00544DEF" w:rsidRDefault="00544D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AE57F" w14:textId="77777777" w:rsidR="00544DEF" w:rsidRDefault="00544D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FC6B" w14:textId="77777777" w:rsidR="00544DEF" w:rsidRDefault="00544D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DEF" w14:paraId="4CCFB7C0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C8427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67D52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292A0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FCF47" w14:textId="77777777" w:rsidR="00544DEF" w:rsidRDefault="00544D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DEF" w14:paraId="1AA9F5D5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91C6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E16C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ED5CF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, 3.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D3D6A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544DEF" w14:paraId="0B12FB30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8BCA2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93492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294D7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4, 4.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C0BE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544DEF" w14:paraId="1F208B0F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B22D2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3CFF1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D41EB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0, 15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6A765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44DEF" w14:paraId="18439D77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8F3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A5034" w14:textId="77777777" w:rsidR="00544DEF" w:rsidRDefault="00544D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3B436" w14:textId="77777777" w:rsidR="00544DEF" w:rsidRDefault="00544D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1C83" w14:textId="77777777" w:rsidR="00544DEF" w:rsidRDefault="00544D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DEF" w14:paraId="2095FB49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CA9D5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34C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1C5C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D5D6D" w14:textId="77777777" w:rsidR="00544DEF" w:rsidRDefault="00544D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DEF" w14:paraId="35F32323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5ED72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304A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67D7F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, 1.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92A28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544DEF" w14:paraId="7917B702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D10D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BC9AD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49F2F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, 2.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7D6D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544DEF" w14:paraId="316F8D01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4B49A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1289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E64D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9, 2.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EA8D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544DEF" w14:paraId="23AAF044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EDC2E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1AD7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8CFDA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, 1.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AB052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544DEF" w14:paraId="2F506B1B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0163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mmunoglobuli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096E5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9861D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, 1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AE5D8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544DEF" w14:paraId="246BBCE6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9CA45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D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17C47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8702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, 1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420C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544DEF" w14:paraId="528E8020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A84D1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627C8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1060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17412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544DEF" w14:paraId="6B2E594E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61E3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B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5B7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E2B37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, 1.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C87B0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544DEF" w14:paraId="43AFCB7E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4F487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5CE2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2E31F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, 1.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FE92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544DEF" w14:paraId="1BB42D6F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E6A47" w14:textId="6AD65D50" w:rsidR="00544DEF" w:rsidRDefault="003452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</w:t>
            </w:r>
            <w:r w:rsidR="00391B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ic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91B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06E7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58EFB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AFC77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544DEF" w14:paraId="1E204BB3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FCABF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F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1EFE8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D6E0C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, 1.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3A93D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544DEF" w14:paraId="5FD0541A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4D0E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E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EA3E1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1BB8A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, 1.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7DF1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44DEF" w14:paraId="1E83C4EE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74335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1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A395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5DC4E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, 1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143D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44DEF" w14:paraId="0F14BAD9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698AE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C2A3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C8C7A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, 1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5C78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6</w:t>
            </w:r>
          </w:p>
        </w:tc>
      </w:tr>
      <w:tr w:rsidR="00544DEF" w14:paraId="2C2FF9A7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0D5C6" w14:textId="2F7A7E6B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ymp</w:t>
            </w:r>
            <w:r w:rsidR="0034527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5D696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6012C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, 4.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7D62B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544DEF" w14:paraId="44B519DC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940D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8D197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D801F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8, 3.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8FF41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544DEF" w14:paraId="15B165E1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DDE11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D278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1B7D0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, 1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57DA1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544DEF" w14:paraId="2C337C97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E1ACA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69E1C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C732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, 3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9CCD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544DEF" w14:paraId="5E62765E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F80B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rin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936AE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A161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DCEE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0</w:t>
            </w:r>
          </w:p>
        </w:tc>
      </w:tr>
      <w:tr w:rsidR="00544DEF" w14:paraId="561A1C02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3E12C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2137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1F588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5347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544DEF" w14:paraId="3D760A56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158B6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_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50BBF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058C1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9D110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544DEF" w14:paraId="3462A65A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74F91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P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4751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C161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, 1.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784E9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544DEF" w14:paraId="4BD89071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49E0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ED8B2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BE4F4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38A3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544DEF" w14:paraId="2D548636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A26FA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61C30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42F55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, 1.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8BE2C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544DEF" w14:paraId="2DAA0562" w14:textId="77777777" w:rsidTr="00257CF1">
        <w:trPr>
          <w:trHeight w:val="440"/>
          <w:jc w:val="center"/>
        </w:trPr>
        <w:tc>
          <w:tcPr>
            <w:tcW w:w="2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D927F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9D38E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591A7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, 1.0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18DCF" w14:textId="77777777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544DEF" w14:paraId="2319CFF4" w14:textId="77777777" w:rsidTr="00257CF1">
        <w:trPr>
          <w:trHeight w:val="1710"/>
          <w:jc w:val="center"/>
        </w:trPr>
        <w:tc>
          <w:tcPr>
            <w:tcW w:w="6453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4981" w14:textId="1CB00F6F" w:rsidR="00544DEF" w:rsidRDefault="00391B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R = Odds Ratio, CI = Confidence Interva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, UDB, Indirect Bilirubin; AST, Aspartate Aminotransferase; TBA, Total Bile Acids; TG, Triglycerides; uric</w:t>
            </w:r>
            <w:r w:rsidR="0034527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acid, Uric Acid; AFP, Alpha-fetoprotein; CEA, Carcinoembryonic Antigen; CA199, Carbohydrate Antigen 19-9; Na, Sodium; Lymp</w:t>
            </w:r>
            <w:r w:rsidR="0034527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R, Lymphocyte Ratio; RBC, Red Blood Cell Count; hemoglobin, Hemoglobin; HCT, Hematocrit; Crine, Creatinine; PLT, Platelet Count; D_2, D-dimer; PT, Prothrombin Time; SII, Systemic Immune-inflammation Index; PNI, Prognostic Nutritional Index; NLR, Neutrophil-to-Lymphocyte Ratio.</w:t>
            </w:r>
          </w:p>
        </w:tc>
      </w:tr>
    </w:tbl>
    <w:p w14:paraId="304B814F" w14:textId="77777777" w:rsidR="00544DEF" w:rsidRDefault="00544DEF"/>
    <w:sectPr w:rsidR="00544DEF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6C734" w14:textId="77777777" w:rsidR="007D5C29" w:rsidRDefault="007D5C29" w:rsidP="00257CF1">
      <w:r>
        <w:separator/>
      </w:r>
    </w:p>
  </w:endnote>
  <w:endnote w:type="continuationSeparator" w:id="0">
    <w:p w14:paraId="469A7E31" w14:textId="77777777" w:rsidR="007D5C29" w:rsidRDefault="007D5C29" w:rsidP="00257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8CF13" w14:textId="77777777" w:rsidR="007D5C29" w:rsidRDefault="007D5C29" w:rsidP="00257CF1">
      <w:r>
        <w:separator/>
      </w:r>
    </w:p>
  </w:footnote>
  <w:footnote w:type="continuationSeparator" w:id="0">
    <w:p w14:paraId="0B97BF2D" w14:textId="77777777" w:rsidR="007D5C29" w:rsidRDefault="007D5C29" w:rsidP="00257C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7FD"/>
    <w:rsid w:val="00257CF1"/>
    <w:rsid w:val="0026112B"/>
    <w:rsid w:val="0034527B"/>
    <w:rsid w:val="00391B8D"/>
    <w:rsid w:val="005307FD"/>
    <w:rsid w:val="00544DEF"/>
    <w:rsid w:val="005A47AC"/>
    <w:rsid w:val="007D5C29"/>
    <w:rsid w:val="00BF69E5"/>
    <w:rsid w:val="00E14BBE"/>
    <w:rsid w:val="00E61C88"/>
    <w:rsid w:val="3A0E6D87"/>
    <w:rsid w:val="425D6995"/>
    <w:rsid w:val="4D7E137A"/>
    <w:rsid w:val="623926B7"/>
    <w:rsid w:val="7DBA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00C71"/>
  <w15:docId w15:val="{5EFEBCE7-06F7-46AE-854B-6823A60F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25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57CF1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257C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57CF1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</dc:creator>
  <cp:lastModifiedBy>军 朱</cp:lastModifiedBy>
  <cp:revision>15</cp:revision>
  <dcterms:created xsi:type="dcterms:W3CDTF">2017-02-28T11:18:00Z</dcterms:created>
  <dcterms:modified xsi:type="dcterms:W3CDTF">2025-12-1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EwZGYzOThjOTRiOTdlNmU3MjgzZjU4MmMyOWExZWYiLCJ1c2VySWQiOiIzODA4NTQ5NT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9513E4DD39F49BC844A243784291F2B_12</vt:lpwstr>
  </property>
</Properties>
</file>